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C4552" w14:textId="01613441" w:rsidR="00356050" w:rsidRDefault="00316077" w:rsidP="0035605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</w:pPr>
      <w:bookmarkStart w:id="0" w:name="_heading=h.yess8bkqz5e7" w:colFirst="0" w:colLast="0"/>
      <w:bookmarkStart w:id="1" w:name="_Hlk199837915"/>
      <w:bookmarkEnd w:id="0"/>
      <w:r>
        <w:rPr>
          <w:rFonts w:ascii="Times New Roman" w:eastAsia="Times New Roman" w:hAnsi="Times New Roman" w:cs="Times New Roman"/>
          <w:b/>
          <w:bCs/>
        </w:rPr>
        <w:t xml:space="preserve">Interplay between </w:t>
      </w:r>
      <w:r>
        <w:rPr>
          <w:rFonts w:ascii="Times New Roman" w:eastAsia="Times New Roman" w:hAnsi="Times New Roman" w:cs="Times New Roman"/>
          <w:b/>
          <w:bCs/>
          <w:i/>
          <w:iCs/>
        </w:rPr>
        <w:t>CDH1</w:t>
      </w:r>
      <w:r>
        <w:rPr>
          <w:rFonts w:ascii="Times New Roman" w:eastAsia="Times New Roman" w:hAnsi="Times New Roman" w:cs="Times New Roman"/>
          <w:b/>
          <w:bCs/>
        </w:rPr>
        <w:t xml:space="preserve"> polymorphisms, haplotypes, and genomic repetitive elements in urothelial bladder cancer prognosis</w:t>
      </w:r>
    </w:p>
    <w:p w14:paraId="14E3D191" w14:textId="77777777" w:rsidR="00B17BE7" w:rsidRPr="00B17BE7" w:rsidRDefault="00B17BE7" w:rsidP="00B17BE7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ís Capelasso Lucas Pinheiro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Maria Alice Feitosa de Souza Martins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Maria Fernanda Vicente Turim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Isabel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Mayara da Silva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Janaina Nicolau de Oliveira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Fernando Terziotti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3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Juliana Mara Serpeloni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Karen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jão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de Oliveira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André Luís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forga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Vanzela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4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Roberta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osi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uembarovski</w:t>
      </w: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*.</w:t>
      </w:r>
    </w:p>
    <w:p w14:paraId="02EB5A2E" w14:textId="77777777" w:rsidR="00B17BE7" w:rsidRPr="00B17BE7" w:rsidRDefault="00B17BE7" w:rsidP="00B17BE7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Mutagenesis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ncogenetics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eneral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iolog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19EF5A86" w14:textId="77777777" w:rsidR="00B17BE7" w:rsidRPr="00B17BE7" w:rsidRDefault="00B17BE7" w:rsidP="00B17BE7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Molecular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Genetics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Immunolog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Pathological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ciences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0E7088EC" w14:textId="77777777" w:rsidR="00B17BE7" w:rsidRPr="00B17BE7" w:rsidRDefault="00B17BE7" w:rsidP="00B17BE7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3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Cancer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Hospital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Londrina – HCL, Londrina, PR,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290EFAB1" w14:textId="0E417FBB" w:rsidR="00AE73B1" w:rsidRPr="004769FD" w:rsidRDefault="00B17BE7" w:rsidP="00B17BE7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B17BE7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4</w:t>
      </w:r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Cytogenetics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Plant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iversit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eneral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iolog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B17BE7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560C53B8" w14:textId="2DE7EB5B" w:rsidR="00A713A7" w:rsidRDefault="00AE73B1" w:rsidP="00010988">
      <w:pPr>
        <w:rPr>
          <w:rFonts w:ascii="Times New Roman" w:hAnsi="Times New Roman" w:cs="Times New Roman"/>
        </w:rPr>
        <w:sectPr w:rsidR="00A713A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65FDE">
        <w:rPr>
          <w:rFonts w:ascii="Times New Roman" w:eastAsia="Times New Roman" w:hAnsi="Times New Roman" w:cs="Times New Roman"/>
          <w:kern w:val="0"/>
          <w:lang w:eastAsia="pt-BR"/>
          <w14:ligatures w14:val="none"/>
        </w:rPr>
        <w:t>*Corresponding author: Tel: +55 (43) 33715149; E-mail: robertalosi@uel.br; Address: Celso Garcia Cid Highway, PR-445, Km 380 - University Campus, Londrina - PR, Brazil (zip code: 86057-970)</w:t>
      </w:r>
      <w:bookmarkEnd w:id="1"/>
      <w:r>
        <w:rPr>
          <w:rFonts w:ascii="Times New Roman" w:eastAsia="Times New Roman" w:hAnsi="Times New Roman" w:cs="Times New Roman"/>
          <w:kern w:val="0"/>
          <w:lang w:eastAsia="pt-BR"/>
          <w14:ligatures w14:val="none"/>
        </w:rPr>
        <w:t>.</w:t>
      </w:r>
    </w:p>
    <w:p w14:paraId="39333C2B" w14:textId="3FE389E1" w:rsidR="00745488" w:rsidRPr="007862AA" w:rsidRDefault="00D86486" w:rsidP="00A713A7">
      <w:pPr>
        <w:jc w:val="both"/>
        <w:rPr>
          <w:rFonts w:ascii="Times New Roman" w:hAnsi="Times New Roman" w:cs="Times New Roman"/>
        </w:rPr>
      </w:pPr>
      <w:r w:rsidRPr="00A713A7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 w:rsidR="00356050">
        <w:rPr>
          <w:rFonts w:ascii="Times New Roman" w:hAnsi="Times New Roman" w:cs="Times New Roman"/>
          <w:b/>
          <w:bCs/>
        </w:rPr>
        <w:t>2</w:t>
      </w:r>
      <w:r w:rsidRPr="00A713A7">
        <w:rPr>
          <w:rFonts w:ascii="Times New Roman" w:hAnsi="Times New Roman" w:cs="Times New Roman"/>
          <w:b/>
          <w:bCs/>
        </w:rPr>
        <w:t>.</w:t>
      </w:r>
      <w:r w:rsidRPr="007862AA">
        <w:rPr>
          <w:rFonts w:ascii="Times New Roman" w:hAnsi="Times New Roman" w:cs="Times New Roman"/>
        </w:rPr>
        <w:t xml:space="preserve"> Table with the </w:t>
      </w:r>
      <w:r w:rsidR="007862AA" w:rsidRPr="007862AA">
        <w:rPr>
          <w:rFonts w:ascii="Times New Roman" w:hAnsi="Times New Roman" w:cs="Times New Roman"/>
        </w:rPr>
        <w:t>prognostic parameters</w:t>
      </w:r>
      <w:r w:rsidRPr="007862AA">
        <w:rPr>
          <w:rFonts w:ascii="Times New Roman" w:hAnsi="Times New Roman" w:cs="Times New Roman"/>
        </w:rPr>
        <w:t xml:space="preserve"> of patients with UBC</w:t>
      </w:r>
      <w:r w:rsidR="00A713A7">
        <w:rPr>
          <w:rFonts w:ascii="Times New Roman" w:hAnsi="Times New Roman" w:cs="Times New Roman"/>
        </w:rPr>
        <w:t>.</w:t>
      </w:r>
    </w:p>
    <w:tbl>
      <w:tblPr>
        <w:tblW w:w="5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5"/>
        <w:gridCol w:w="615"/>
        <w:gridCol w:w="892"/>
        <w:gridCol w:w="1028"/>
      </w:tblGrid>
      <w:tr w:rsidR="007862AA" w:rsidRPr="007862AA" w14:paraId="61DAD425" w14:textId="77777777" w:rsidTr="00A713A7">
        <w:trPr>
          <w:trHeight w:val="300"/>
          <w:jc w:val="center"/>
        </w:trPr>
        <w:tc>
          <w:tcPr>
            <w:tcW w:w="338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FAB87F5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Prognostic Parameters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BA237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Patients </w:t>
            </w:r>
          </w:p>
        </w:tc>
      </w:tr>
      <w:tr w:rsidR="007862AA" w:rsidRPr="007862AA" w14:paraId="2DD21306" w14:textId="77777777" w:rsidTr="00A713A7">
        <w:trPr>
          <w:trHeight w:val="300"/>
          <w:jc w:val="center"/>
        </w:trPr>
        <w:tc>
          <w:tcPr>
            <w:tcW w:w="338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3098A2D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06A80E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9F468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(%)</w:t>
            </w:r>
          </w:p>
        </w:tc>
      </w:tr>
      <w:tr w:rsidR="007862AA" w:rsidRPr="007862AA" w14:paraId="6F6735D7" w14:textId="77777777" w:rsidTr="00A713A7">
        <w:trPr>
          <w:trHeight w:val="300"/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308D77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umor Grad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4B00897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w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465428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7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17716E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8.6</w:t>
            </w:r>
          </w:p>
        </w:tc>
      </w:tr>
      <w:tr w:rsidR="007862AA" w:rsidRPr="007862AA" w14:paraId="77E2C954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971BD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DD4A95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igh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8317B0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1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308171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1.4</w:t>
            </w:r>
          </w:p>
        </w:tc>
      </w:tr>
      <w:tr w:rsidR="007862AA" w:rsidRPr="007862AA" w14:paraId="3938E808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29054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477C740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23A8D5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8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0D143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7862AA" w:rsidRPr="007862AA" w14:paraId="2DAD1B0E" w14:textId="77777777" w:rsidTr="00A713A7">
        <w:trPr>
          <w:trHeight w:val="300"/>
          <w:jc w:val="center"/>
        </w:trPr>
        <w:tc>
          <w:tcPr>
            <w:tcW w:w="27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2A5BF0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uscle Invasio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15E8A6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8ACF57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89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412ECC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.8</w:t>
            </w:r>
          </w:p>
        </w:tc>
      </w:tr>
      <w:tr w:rsidR="007862AA" w:rsidRPr="007862AA" w14:paraId="0CFCCB95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3C4D8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6D38DB9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0EAB1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686523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.2</w:t>
            </w:r>
          </w:p>
        </w:tc>
      </w:tr>
      <w:tr w:rsidR="007862AA" w:rsidRPr="007862AA" w14:paraId="36B6C3D0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ABAC4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17BCE69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AA90D9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21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3B4AA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7862AA" w:rsidRPr="007862AA" w14:paraId="7CB49222" w14:textId="77777777" w:rsidTr="00A713A7">
        <w:trPr>
          <w:trHeight w:val="300"/>
          <w:jc w:val="center"/>
        </w:trPr>
        <w:tc>
          <w:tcPr>
            <w:tcW w:w="27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82C553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ecurrence in 6 Month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D8D4EC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6D3E6C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0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008329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7.8</w:t>
            </w:r>
          </w:p>
        </w:tc>
      </w:tr>
      <w:tr w:rsidR="007862AA" w:rsidRPr="007862AA" w14:paraId="63B4B905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7252D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3A0EE2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59BE47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2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E5A340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.2</w:t>
            </w:r>
          </w:p>
        </w:tc>
      </w:tr>
      <w:tr w:rsidR="007862AA" w:rsidRPr="007862AA" w14:paraId="5E965E85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AEEE0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51ADD18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A0B3C3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2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D3C12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7862AA" w:rsidRPr="007862AA" w14:paraId="3B227122" w14:textId="77777777" w:rsidTr="00A713A7">
        <w:trPr>
          <w:trHeight w:val="300"/>
          <w:jc w:val="center"/>
        </w:trPr>
        <w:tc>
          <w:tcPr>
            <w:tcW w:w="27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B5084E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ecurrence in 1 Year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0C7912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8D6E20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5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C67926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.1</w:t>
            </w:r>
          </w:p>
        </w:tc>
      </w:tr>
      <w:tr w:rsidR="007862AA" w:rsidRPr="007862AA" w14:paraId="3D3C2020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B0663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10C00F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4CCDB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7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C539306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.9</w:t>
            </w:r>
          </w:p>
        </w:tc>
      </w:tr>
      <w:tr w:rsidR="007862AA" w:rsidRPr="007862AA" w14:paraId="0059B53F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94863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74AD2DB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88140B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2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5C6D5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7862AA" w:rsidRPr="007862AA" w14:paraId="61E29824" w14:textId="77777777" w:rsidTr="00A713A7">
        <w:trPr>
          <w:trHeight w:val="300"/>
          <w:jc w:val="center"/>
        </w:trPr>
        <w:tc>
          <w:tcPr>
            <w:tcW w:w="27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8AD987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ecurrence in 2 Year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C7C6E4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25FF8C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16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C96989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.4</w:t>
            </w:r>
          </w:p>
        </w:tc>
      </w:tr>
      <w:tr w:rsidR="007862AA" w:rsidRPr="007862AA" w14:paraId="250F230E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38228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4D513A5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5F75FC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6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23E249C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.6</w:t>
            </w:r>
          </w:p>
        </w:tc>
      </w:tr>
      <w:tr w:rsidR="007862AA" w:rsidRPr="007862AA" w14:paraId="770E70CB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09446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7051727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55DED9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2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32711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7862AA" w:rsidRPr="007862AA" w14:paraId="4355EC67" w14:textId="77777777" w:rsidTr="00A713A7">
        <w:trPr>
          <w:trHeight w:val="300"/>
          <w:jc w:val="center"/>
        </w:trPr>
        <w:tc>
          <w:tcPr>
            <w:tcW w:w="27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0A0FBD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ultiple Recurr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0A8008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DE797E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8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E79BEF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9.1</w:t>
            </w:r>
          </w:p>
        </w:tc>
      </w:tr>
      <w:tr w:rsidR="007862AA" w:rsidRPr="007862AA" w14:paraId="2424ACF3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AF752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CEDEB5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427808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5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03A02D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.9</w:t>
            </w:r>
          </w:p>
        </w:tc>
      </w:tr>
      <w:tr w:rsidR="007862AA" w:rsidRPr="007862AA" w14:paraId="3F52857A" w14:textId="77777777" w:rsidTr="00A713A7">
        <w:trPr>
          <w:trHeight w:val="300"/>
          <w:jc w:val="center"/>
        </w:trPr>
        <w:tc>
          <w:tcPr>
            <w:tcW w:w="27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BAE82" w14:textId="77777777" w:rsidR="007862AA" w:rsidRPr="007862AA" w:rsidRDefault="007862AA" w:rsidP="007862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1328EF7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A3561F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63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BCC8A" w14:textId="77777777" w:rsidR="007862AA" w:rsidRPr="007862AA" w:rsidRDefault="007862AA" w:rsidP="007862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7862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</w:tbl>
    <w:p w14:paraId="69F44F76" w14:textId="15210E5C" w:rsidR="00A713A7" w:rsidRPr="00D86486" w:rsidRDefault="00D86486" w:rsidP="00A713A7">
      <w:pPr>
        <w:jc w:val="both"/>
        <w:rPr>
          <w:rFonts w:ascii="Times New Roman" w:hAnsi="Times New Roman" w:cs="Times New Roman"/>
        </w:rPr>
      </w:pPr>
      <w:r w:rsidRPr="007862AA">
        <w:rPr>
          <w:rFonts w:ascii="Times New Roman" w:hAnsi="Times New Roman" w:cs="Times New Roman"/>
        </w:rPr>
        <w:t xml:space="preserve">N: </w:t>
      </w:r>
      <w:r w:rsidR="00A713A7">
        <w:rPr>
          <w:rFonts w:ascii="Times New Roman" w:hAnsi="Times New Roman" w:cs="Times New Roman"/>
        </w:rPr>
        <w:t>N</w:t>
      </w:r>
      <w:r w:rsidRPr="007862AA">
        <w:rPr>
          <w:rFonts w:ascii="Times New Roman" w:hAnsi="Times New Roman" w:cs="Times New Roman"/>
        </w:rPr>
        <w:t xml:space="preserve">umber of patients. The parameters of all 334 patients could not be evaluated due to the lack of information in medical records and personal questionnaires. </w:t>
      </w:r>
    </w:p>
    <w:p w14:paraId="6C607EC1" w14:textId="5C995362" w:rsidR="00D86486" w:rsidRPr="00D86486" w:rsidRDefault="00D86486" w:rsidP="00A713A7">
      <w:pPr>
        <w:jc w:val="both"/>
        <w:rPr>
          <w:rFonts w:ascii="Times New Roman" w:hAnsi="Times New Roman" w:cs="Times New Roman"/>
        </w:rPr>
      </w:pPr>
    </w:p>
    <w:sectPr w:rsidR="00D86486" w:rsidRPr="00D864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6"/>
    <w:rsid w:val="00010988"/>
    <w:rsid w:val="000B316D"/>
    <w:rsid w:val="000B3E04"/>
    <w:rsid w:val="000E0123"/>
    <w:rsid w:val="0012533E"/>
    <w:rsid w:val="00216B99"/>
    <w:rsid w:val="00316077"/>
    <w:rsid w:val="00330354"/>
    <w:rsid w:val="00356050"/>
    <w:rsid w:val="00415AE7"/>
    <w:rsid w:val="005B6C12"/>
    <w:rsid w:val="00745488"/>
    <w:rsid w:val="007862AA"/>
    <w:rsid w:val="008302C4"/>
    <w:rsid w:val="0086560A"/>
    <w:rsid w:val="009634D6"/>
    <w:rsid w:val="00A713A7"/>
    <w:rsid w:val="00AE73B1"/>
    <w:rsid w:val="00B17BE7"/>
    <w:rsid w:val="00C45E34"/>
    <w:rsid w:val="00D86486"/>
    <w:rsid w:val="00F0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3ECCB"/>
  <w15:chartTrackingRefBased/>
  <w15:docId w15:val="{611BE325-F51C-450F-9813-9AC8852C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D86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6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6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6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6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6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6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6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6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6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6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6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64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648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64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648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64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64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6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6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6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6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6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648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648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648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6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648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64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0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�s Capelasso Lucas Pinheiro</dc:creator>
  <cp:keywords/>
  <dc:description/>
  <cp:lastModifiedBy>La�s Capelasso Lucas Pinheiro</cp:lastModifiedBy>
  <cp:revision>9</cp:revision>
  <dcterms:created xsi:type="dcterms:W3CDTF">2025-05-30T14:37:00Z</dcterms:created>
  <dcterms:modified xsi:type="dcterms:W3CDTF">2026-06-01T13:34:00Z</dcterms:modified>
</cp:coreProperties>
</file>